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733" w:rsidRPr="00045733" w:rsidRDefault="00045733">
      <w:pPr>
        <w:rPr>
          <w:b/>
        </w:rPr>
      </w:pPr>
      <w:r>
        <w:t xml:space="preserve">S1 Table. </w:t>
      </w:r>
      <w:r w:rsidRPr="00B25EDF">
        <w:t>Summary statistics</w:t>
      </w:r>
      <w:r w:rsidR="00B25EDF">
        <w:t xml:space="preserve"> (means, 95% confidence limits, and standard errors)</w:t>
      </w:r>
      <w:r w:rsidRPr="00B25EDF">
        <w:t xml:space="preserve"> for carbon inputs, soil carbon stocks measured in </w:t>
      </w:r>
      <w:r w:rsidR="00B25EDF" w:rsidRPr="00B25EDF">
        <w:t xml:space="preserve">years </w:t>
      </w:r>
      <w:r w:rsidR="00C3502B">
        <w:t>0</w:t>
      </w:r>
      <w:r w:rsidR="00B25EDF" w:rsidRPr="00B25EDF">
        <w:t xml:space="preserve"> thr</w:t>
      </w:r>
      <w:bookmarkStart w:id="0" w:name="_GoBack"/>
      <w:bookmarkEnd w:id="0"/>
      <w:r w:rsidR="00B25EDF" w:rsidRPr="00B25EDF">
        <w:t>ough 8</w:t>
      </w:r>
      <w:r w:rsidRPr="00B25EDF">
        <w:t xml:space="preserve"> and permanganate </w:t>
      </w:r>
      <w:proofErr w:type="spellStart"/>
      <w:r w:rsidRPr="00B25EDF">
        <w:t>oxidizable</w:t>
      </w:r>
      <w:proofErr w:type="spellEnd"/>
      <w:r w:rsidRPr="00B25EDF">
        <w:t xml:space="preserve"> carbon in years 0, 6 and 8.</w:t>
      </w:r>
    </w:p>
    <w:tbl>
      <w:tblPr>
        <w:tblW w:w="10666" w:type="dxa"/>
        <w:tblCellMar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2716"/>
        <w:gridCol w:w="1846"/>
        <w:gridCol w:w="1232"/>
        <w:gridCol w:w="1232"/>
        <w:gridCol w:w="1232"/>
        <w:gridCol w:w="1232"/>
        <w:gridCol w:w="1232"/>
      </w:tblGrid>
      <w:tr w:rsidR="009305AB" w:rsidRPr="009305AB" w:rsidTr="00045733">
        <w:trPr>
          <w:trHeight w:val="300"/>
        </w:trPr>
        <w:tc>
          <w:tcPr>
            <w:tcW w:w="2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5733" w:rsidRPr="009305AB" w:rsidRDefault="00045733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ystem 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ystem 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ystem 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ystem 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ystem 5</w:t>
            </w:r>
          </w:p>
        </w:tc>
      </w:tr>
      <w:tr w:rsidR="009305AB" w:rsidRPr="009305AB" w:rsidTr="00045733">
        <w:trPr>
          <w:trHeight w:val="345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g C ha</w:t>
            </w:r>
            <w:r w:rsidRPr="009305AB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Vegetable Shoot Residue 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6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9.4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5.9, 17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6.7, 19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9.3, 21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7.5, 21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7.3, 21.4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Vegetable Root 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.7, 5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0, 5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8, 6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2, 6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2, 6.4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Vegetable Root Exudate 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1, 3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2, 3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7, 4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4, 4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4, 4.1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ver Crop Shoot 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8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5.2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2, 7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6.2, 7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4.9, 27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6.1, 21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1.4, 28.9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ver Crop Root 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0, 1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2, 1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.7, 5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6, 3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8, 5.2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ver Crop Root Exudate 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7, 0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8, 0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1, 3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7, 2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5, 3.4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8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3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2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4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9.5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2.2, 53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5.5, 60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2.9, 62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8.2, 5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2.1, 56.9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6.3, 22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0.6, 31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7.4, 32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7.1, 25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4.7, 26.0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8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1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9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7.0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9.7, 36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4.4, 48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1.1, 52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3.6, 56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0.1, 44.0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5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6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5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5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6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6.5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1.3, 30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1.6, 3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6.2, 44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7.7, 44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1.5, 41.5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8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7.1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5.7, 25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1.2, 33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7.3, 31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9.0, 37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5.9, 38.3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52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2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4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0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3.4, 31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6.1, 32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7.3, 40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8.6, 41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9.6, 41.5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5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0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7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7.7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1.7, 29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9.2, 51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0.7, 50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5.9, 49.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8.4, 46.9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7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1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9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8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1.2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2.6, 29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9.7, 43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6.7, 53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8.8, 62.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3.8, 48.6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4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7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oil C Stock, Year 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0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0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3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2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4.8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4.9, 25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0.5, 39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5.6, 40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5.0, 39.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4.6, 45.0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3.14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POX-C Stock, Year 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8B5579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9305AB" w:rsidRPr="009305AB">
              <w:rPr>
                <w:rFonts w:ascii="Calibri" w:eastAsia="Times New Roman" w:hAnsi="Calibri" w:cs="Calibri"/>
                <w:color w:val="000000"/>
              </w:rPr>
              <w:t>0 to 6.7 cm depth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29, 0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29, 0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29, 0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23, 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3, 0.40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POX-C Stock, Year 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8B5579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9305AB" w:rsidRPr="009305AB">
              <w:rPr>
                <w:rFonts w:ascii="Calibri" w:eastAsia="Times New Roman" w:hAnsi="Calibri" w:cs="Calibri"/>
                <w:color w:val="000000"/>
              </w:rPr>
              <w:t>0 to 6.7 cm depth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1, 0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32, 0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48, 0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48, 0.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45, 0.59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482275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2275" w:rsidRPr="009305AB" w:rsidRDefault="00482275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POX-C Stock, Year 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8B5579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="009305AB" w:rsidRPr="009305AB">
              <w:rPr>
                <w:rFonts w:ascii="Calibri" w:eastAsia="Times New Roman" w:hAnsi="Calibri" w:cs="Calibri"/>
                <w:color w:val="000000"/>
              </w:rPr>
              <w:t>0 to 30 cm depth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Confidence Limit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4, 1.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1.4, 2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2, 2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0, 2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2.3, 2.5</w:t>
            </w:r>
          </w:p>
        </w:tc>
      </w:tr>
      <w:tr w:rsidR="009305AB" w:rsidRPr="009305AB" w:rsidTr="00045733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5AB" w:rsidRPr="009305AB" w:rsidRDefault="009305AB" w:rsidP="009305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5A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</w:tbl>
    <w:p w:rsidR="005B7F5B" w:rsidRDefault="005B7F5B"/>
    <w:sectPr w:rsidR="005B7F5B" w:rsidSect="000E3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5AB"/>
    <w:rsid w:val="00045733"/>
    <w:rsid w:val="00091182"/>
    <w:rsid w:val="000E31F2"/>
    <w:rsid w:val="00482275"/>
    <w:rsid w:val="005B7F5B"/>
    <w:rsid w:val="006E1D11"/>
    <w:rsid w:val="008B5579"/>
    <w:rsid w:val="009305AB"/>
    <w:rsid w:val="00A51848"/>
    <w:rsid w:val="00B25EDF"/>
    <w:rsid w:val="00C3502B"/>
    <w:rsid w:val="00ED1C79"/>
    <w:rsid w:val="00F7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CF54"/>
  <w15:chartTrackingRefBased/>
  <w15:docId w15:val="{D96BCF09-27D1-4919-9B15-DB279B7B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19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Kate</dc:creator>
  <cp:keywords/>
  <dc:description/>
  <cp:lastModifiedBy>White, Kate</cp:lastModifiedBy>
  <cp:revision>12</cp:revision>
  <dcterms:created xsi:type="dcterms:W3CDTF">2019-12-11T15:37:00Z</dcterms:created>
  <dcterms:modified xsi:type="dcterms:W3CDTF">2020-01-15T19:28:00Z</dcterms:modified>
</cp:coreProperties>
</file>